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363" w:type="dxa"/>
        <w:tblInd w:w="-509" w:type="dxa"/>
        <w:tblLayout w:type="fixed"/>
        <w:tblLook w:val="04A0" w:firstRow="1" w:lastRow="0" w:firstColumn="1" w:lastColumn="0" w:noHBand="0" w:noVBand="1"/>
      </w:tblPr>
      <w:tblGrid>
        <w:gridCol w:w="1970"/>
        <w:gridCol w:w="2098"/>
        <w:gridCol w:w="1836"/>
        <w:gridCol w:w="1890"/>
        <w:gridCol w:w="2569"/>
      </w:tblGrid>
      <w:tr w:rsidR="00457135" w:rsidRPr="00547722" w14:paraId="3CFB1EC6" w14:textId="77777777" w:rsidTr="008F26BC">
        <w:trPr>
          <w:trHeight w:val="631"/>
        </w:trPr>
        <w:tc>
          <w:tcPr>
            <w:tcW w:w="10363" w:type="dxa"/>
            <w:gridSpan w:val="5"/>
            <w:vAlign w:val="center"/>
          </w:tcPr>
          <w:p w14:paraId="01087848" w14:textId="77777777" w:rsidR="00457135" w:rsidRPr="00622EE5" w:rsidRDefault="00457135" w:rsidP="008F26BC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pplemental Table 1.  Percent Volume Change from 6 Months to End of Study in Both Models of Gulf War Illness</w:t>
            </w:r>
          </w:p>
        </w:tc>
      </w:tr>
      <w:tr w:rsidR="00457135" w:rsidRPr="00547722" w14:paraId="35011252" w14:textId="77777777" w:rsidTr="008F26BC">
        <w:trPr>
          <w:trHeight w:val="631"/>
        </w:trPr>
        <w:tc>
          <w:tcPr>
            <w:tcW w:w="1970" w:type="dxa"/>
            <w:vAlign w:val="center"/>
          </w:tcPr>
          <w:p w14:paraId="08D869C0" w14:textId="77777777" w:rsidR="00457135" w:rsidRPr="00622EE5" w:rsidRDefault="00457135" w:rsidP="008F26B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622EE5">
              <w:rPr>
                <w:rFonts w:cs="Times New Roman"/>
                <w:b/>
                <w:bCs/>
              </w:rPr>
              <w:t>Brain Region</w:t>
            </w:r>
          </w:p>
        </w:tc>
        <w:tc>
          <w:tcPr>
            <w:tcW w:w="3934" w:type="dxa"/>
            <w:gridSpan w:val="2"/>
            <w:vAlign w:val="center"/>
          </w:tcPr>
          <w:p w14:paraId="715DA531" w14:textId="77777777" w:rsidR="00457135" w:rsidRPr="00622EE5" w:rsidRDefault="00457135" w:rsidP="008F26B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622EE5">
              <w:rPr>
                <w:rFonts w:cs="Times New Roman"/>
                <w:b/>
                <w:bCs/>
              </w:rPr>
              <w:t>PB/PM Model</w:t>
            </w:r>
          </w:p>
        </w:tc>
        <w:tc>
          <w:tcPr>
            <w:tcW w:w="4459" w:type="dxa"/>
            <w:gridSpan w:val="2"/>
            <w:vAlign w:val="center"/>
          </w:tcPr>
          <w:p w14:paraId="30973CB7" w14:textId="77777777" w:rsidR="00457135" w:rsidRPr="00622EE5" w:rsidRDefault="00457135" w:rsidP="008F26B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622EE5">
              <w:rPr>
                <w:rFonts w:cs="Times New Roman"/>
                <w:b/>
                <w:bCs/>
              </w:rPr>
              <w:t>PB/DEET/CORT/DFP Model</w:t>
            </w:r>
          </w:p>
        </w:tc>
      </w:tr>
      <w:tr w:rsidR="00457135" w:rsidRPr="00547722" w14:paraId="146A7268" w14:textId="77777777" w:rsidTr="008F26BC">
        <w:trPr>
          <w:trHeight w:val="631"/>
        </w:trPr>
        <w:tc>
          <w:tcPr>
            <w:tcW w:w="1970" w:type="dxa"/>
            <w:vAlign w:val="center"/>
          </w:tcPr>
          <w:p w14:paraId="0528A577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098" w:type="dxa"/>
            <w:vAlign w:val="center"/>
          </w:tcPr>
          <w:p w14:paraId="03607943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Control</w:t>
            </w:r>
          </w:p>
        </w:tc>
        <w:tc>
          <w:tcPr>
            <w:tcW w:w="1836" w:type="dxa"/>
            <w:vAlign w:val="center"/>
          </w:tcPr>
          <w:p w14:paraId="2718A734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PB/PM</w:t>
            </w:r>
          </w:p>
        </w:tc>
        <w:tc>
          <w:tcPr>
            <w:tcW w:w="1890" w:type="dxa"/>
            <w:vAlign w:val="center"/>
          </w:tcPr>
          <w:p w14:paraId="77D341A4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Control</w:t>
            </w:r>
          </w:p>
        </w:tc>
        <w:tc>
          <w:tcPr>
            <w:tcW w:w="2569" w:type="dxa"/>
            <w:vAlign w:val="center"/>
          </w:tcPr>
          <w:p w14:paraId="7E8A22EA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PB/DEET/CORT/DFP</w:t>
            </w:r>
          </w:p>
        </w:tc>
      </w:tr>
      <w:tr w:rsidR="00457135" w:rsidRPr="00547722" w14:paraId="4C8FB241" w14:textId="77777777" w:rsidTr="008F26BC">
        <w:trPr>
          <w:trHeight w:val="662"/>
        </w:trPr>
        <w:tc>
          <w:tcPr>
            <w:tcW w:w="1970" w:type="dxa"/>
            <w:vAlign w:val="center"/>
          </w:tcPr>
          <w:p w14:paraId="52B3BBF3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Total Brain</w:t>
            </w:r>
          </w:p>
        </w:tc>
        <w:tc>
          <w:tcPr>
            <w:tcW w:w="2098" w:type="dxa"/>
            <w:vAlign w:val="center"/>
          </w:tcPr>
          <w:p w14:paraId="543E2DA5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47722">
              <w:rPr>
                <w:rFonts w:cs="Times New Roman"/>
                <w:color w:val="000000"/>
                <w:sz w:val="22"/>
              </w:rPr>
              <w:t>-0.21</w:t>
            </w:r>
          </w:p>
        </w:tc>
        <w:tc>
          <w:tcPr>
            <w:tcW w:w="1836" w:type="dxa"/>
            <w:vAlign w:val="center"/>
          </w:tcPr>
          <w:p w14:paraId="706A0102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0.42</w:t>
            </w:r>
          </w:p>
        </w:tc>
        <w:tc>
          <w:tcPr>
            <w:tcW w:w="1890" w:type="dxa"/>
            <w:vAlign w:val="center"/>
          </w:tcPr>
          <w:p w14:paraId="2DB5A369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0.0</w:t>
            </w:r>
            <w:r>
              <w:rPr>
                <w:rFonts w:cs="Times New Roman"/>
              </w:rPr>
              <w:t>8</w:t>
            </w:r>
          </w:p>
        </w:tc>
        <w:tc>
          <w:tcPr>
            <w:tcW w:w="2569" w:type="dxa"/>
            <w:vAlign w:val="center"/>
          </w:tcPr>
          <w:p w14:paraId="2C4ACC63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0.96</w:t>
            </w:r>
          </w:p>
        </w:tc>
      </w:tr>
      <w:tr w:rsidR="00457135" w:rsidRPr="00547722" w14:paraId="12D75AB2" w14:textId="77777777" w:rsidTr="008F26BC">
        <w:trPr>
          <w:trHeight w:val="631"/>
        </w:trPr>
        <w:tc>
          <w:tcPr>
            <w:tcW w:w="1970" w:type="dxa"/>
            <w:vAlign w:val="center"/>
          </w:tcPr>
          <w:p w14:paraId="3FB63B9C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Ventricles</w:t>
            </w:r>
          </w:p>
        </w:tc>
        <w:tc>
          <w:tcPr>
            <w:tcW w:w="2098" w:type="dxa"/>
            <w:vAlign w:val="center"/>
          </w:tcPr>
          <w:p w14:paraId="4D199AE6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17.30</w:t>
            </w:r>
          </w:p>
        </w:tc>
        <w:tc>
          <w:tcPr>
            <w:tcW w:w="1836" w:type="dxa"/>
            <w:vAlign w:val="center"/>
          </w:tcPr>
          <w:p w14:paraId="6A58517A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25.44</w:t>
            </w:r>
          </w:p>
        </w:tc>
        <w:tc>
          <w:tcPr>
            <w:tcW w:w="1890" w:type="dxa"/>
            <w:vAlign w:val="center"/>
          </w:tcPr>
          <w:p w14:paraId="593AB30C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11.02</w:t>
            </w:r>
          </w:p>
        </w:tc>
        <w:tc>
          <w:tcPr>
            <w:tcW w:w="2569" w:type="dxa"/>
            <w:vAlign w:val="center"/>
          </w:tcPr>
          <w:p w14:paraId="3BF3CB9F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20.22</w:t>
            </w:r>
          </w:p>
        </w:tc>
      </w:tr>
      <w:tr w:rsidR="00457135" w:rsidRPr="00547722" w14:paraId="46BC5E5F" w14:textId="77777777" w:rsidTr="008F26BC">
        <w:trPr>
          <w:trHeight w:val="631"/>
        </w:trPr>
        <w:tc>
          <w:tcPr>
            <w:tcW w:w="1970" w:type="dxa"/>
            <w:vAlign w:val="center"/>
          </w:tcPr>
          <w:p w14:paraId="6ABF2086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Hindbrain</w:t>
            </w:r>
          </w:p>
        </w:tc>
        <w:tc>
          <w:tcPr>
            <w:tcW w:w="2098" w:type="dxa"/>
            <w:vAlign w:val="center"/>
          </w:tcPr>
          <w:p w14:paraId="414FA7EB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0.21</w:t>
            </w:r>
          </w:p>
        </w:tc>
        <w:tc>
          <w:tcPr>
            <w:tcW w:w="1836" w:type="dxa"/>
            <w:vAlign w:val="center"/>
          </w:tcPr>
          <w:p w14:paraId="27E9CA26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3.95</w:t>
            </w:r>
          </w:p>
        </w:tc>
        <w:tc>
          <w:tcPr>
            <w:tcW w:w="1890" w:type="dxa"/>
            <w:vAlign w:val="center"/>
          </w:tcPr>
          <w:p w14:paraId="4EFCDD3C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2.15</w:t>
            </w:r>
          </w:p>
        </w:tc>
        <w:tc>
          <w:tcPr>
            <w:tcW w:w="2569" w:type="dxa"/>
            <w:vAlign w:val="center"/>
          </w:tcPr>
          <w:p w14:paraId="55C020EF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1.27</w:t>
            </w:r>
          </w:p>
        </w:tc>
      </w:tr>
      <w:tr w:rsidR="00457135" w:rsidRPr="00547722" w14:paraId="4583DB78" w14:textId="77777777" w:rsidTr="008F26BC">
        <w:trPr>
          <w:trHeight w:val="631"/>
        </w:trPr>
        <w:tc>
          <w:tcPr>
            <w:tcW w:w="1970" w:type="dxa"/>
            <w:vAlign w:val="center"/>
          </w:tcPr>
          <w:p w14:paraId="437D2B6B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Cortex</w:t>
            </w:r>
          </w:p>
        </w:tc>
        <w:tc>
          <w:tcPr>
            <w:tcW w:w="2098" w:type="dxa"/>
            <w:vAlign w:val="center"/>
          </w:tcPr>
          <w:p w14:paraId="33F77799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0.09</w:t>
            </w:r>
          </w:p>
        </w:tc>
        <w:tc>
          <w:tcPr>
            <w:tcW w:w="1836" w:type="dxa"/>
            <w:vAlign w:val="center"/>
          </w:tcPr>
          <w:p w14:paraId="37B3E640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0.24</w:t>
            </w:r>
          </w:p>
        </w:tc>
        <w:tc>
          <w:tcPr>
            <w:tcW w:w="1890" w:type="dxa"/>
            <w:vAlign w:val="center"/>
          </w:tcPr>
          <w:p w14:paraId="0B94EB89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0.56</w:t>
            </w:r>
          </w:p>
        </w:tc>
        <w:tc>
          <w:tcPr>
            <w:tcW w:w="2569" w:type="dxa"/>
            <w:vAlign w:val="center"/>
          </w:tcPr>
          <w:p w14:paraId="6B1CA8C7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2.00</w:t>
            </w:r>
          </w:p>
        </w:tc>
      </w:tr>
      <w:tr w:rsidR="00457135" w:rsidRPr="00547722" w14:paraId="15DBF110" w14:textId="77777777" w:rsidTr="008F26BC">
        <w:trPr>
          <w:trHeight w:val="631"/>
        </w:trPr>
        <w:tc>
          <w:tcPr>
            <w:tcW w:w="1970" w:type="dxa"/>
            <w:vAlign w:val="center"/>
          </w:tcPr>
          <w:p w14:paraId="6E876A20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Hippocampus</w:t>
            </w:r>
          </w:p>
        </w:tc>
        <w:tc>
          <w:tcPr>
            <w:tcW w:w="2098" w:type="dxa"/>
            <w:vAlign w:val="center"/>
          </w:tcPr>
          <w:p w14:paraId="5BFF3E2A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7.75</w:t>
            </w:r>
          </w:p>
        </w:tc>
        <w:tc>
          <w:tcPr>
            <w:tcW w:w="1836" w:type="dxa"/>
            <w:vAlign w:val="center"/>
          </w:tcPr>
          <w:p w14:paraId="6A00CADD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11.40</w:t>
            </w:r>
          </w:p>
        </w:tc>
        <w:tc>
          <w:tcPr>
            <w:tcW w:w="1890" w:type="dxa"/>
            <w:vAlign w:val="center"/>
          </w:tcPr>
          <w:p w14:paraId="3B7378EC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5.03</w:t>
            </w:r>
          </w:p>
        </w:tc>
        <w:tc>
          <w:tcPr>
            <w:tcW w:w="2569" w:type="dxa"/>
            <w:vAlign w:val="center"/>
          </w:tcPr>
          <w:p w14:paraId="57F2BA25" w14:textId="77777777" w:rsidR="00457135" w:rsidRPr="00547722" w:rsidRDefault="00457135" w:rsidP="008F26BC">
            <w:pPr>
              <w:spacing w:before="0" w:after="0"/>
              <w:jc w:val="center"/>
              <w:rPr>
                <w:rFonts w:cs="Times New Roman"/>
              </w:rPr>
            </w:pPr>
            <w:r w:rsidRPr="00547722">
              <w:rPr>
                <w:rFonts w:cs="Times New Roman"/>
              </w:rPr>
              <w:t>-2.03</w:t>
            </w:r>
          </w:p>
        </w:tc>
      </w:tr>
    </w:tbl>
    <w:p w14:paraId="31BBC190" w14:textId="77777777" w:rsidR="00457135" w:rsidRDefault="00457135" w:rsidP="00457135">
      <w:pPr>
        <w:rPr>
          <w:rFonts w:cs="Times New Roman"/>
          <w:b/>
          <w:bCs/>
        </w:rPr>
      </w:pPr>
    </w:p>
    <w:p w14:paraId="0AFD877C" w14:textId="77777777" w:rsidR="00457135" w:rsidRPr="00D85F6F" w:rsidRDefault="00457135" w:rsidP="00457135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l Table 1.  Percent Volume Change from 6 Months to End of Study in Both Models of Gulf War Illness. </w:t>
      </w:r>
      <w:r>
        <w:rPr>
          <w:rFonts w:cs="Times New Roman"/>
        </w:rPr>
        <w:t xml:space="preserve"> The percent change in volume from 6 months to 12 months was calculated for the PB/PM and PB/DEET/CORT/DFP models of Gulf War Illness. Positive values indicate an increase in volume, while negative values indicate a decrease in volume. </w:t>
      </w:r>
      <w:r w:rsidRPr="00D430A2">
        <w:rPr>
          <w:rFonts w:cs="Times New Roman"/>
        </w:rPr>
        <w:t>Abbreviations: CORT, corticosterone; DEET, N,N-diethyl-meta-toluamide; DFP, diisopropylfluorophosphate; PB, pyridostigmine bromide; PM, permethrin.</w:t>
      </w:r>
    </w:p>
    <w:p w14:paraId="3B434F2D" w14:textId="77777777" w:rsidR="001E1703" w:rsidRDefault="001E1703"/>
    <w:sectPr w:rsidR="001E1703" w:rsidSect="00057766">
      <w:footerReference w:type="even" r:id="rId6"/>
      <w:footerReference w:type="default" r:id="rId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41AF4C" w14:textId="77777777" w:rsidR="00BF2CB4" w:rsidRDefault="00BF2CB4">
      <w:pPr>
        <w:spacing w:before="0" w:after="0"/>
      </w:pPr>
      <w:r>
        <w:separator/>
      </w:r>
    </w:p>
  </w:endnote>
  <w:endnote w:type="continuationSeparator" w:id="0">
    <w:p w14:paraId="56FAF5D2" w14:textId="77777777" w:rsidR="00BF2CB4" w:rsidRDefault="00BF2CB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23413D" w14:textId="77777777" w:rsidR="00000000" w:rsidRPr="00577C4C" w:rsidRDefault="00457135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6872BC3" wp14:editId="4AA6A1F2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0" b="0"/>
              <wp:wrapNone/>
              <wp:docPr id="877830027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0D1C2C7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74C1F0B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jdpJgIAACMEAAAOAAAAZHJzL2Uyb0RvYy54bWysU21v2yAQ/j5p/wHxfbHjJk1ixam6dJkm&#10;dS9Sux+AMY7RgGNAYne/vgdO06j7No0PiOOOh7vnnlvfDFqRo3BegqnodJJTIgyHRpp9RX8+7j4s&#10;KfGBmYYpMKKiT8LTm837d+velqKADlQjHEEQ48veVrQLwZZZ5nknNPMTsMKgswWnWUDT7bPGsR7R&#10;tcqKPL/OenCNdcCF93h7NzrpJuG3reDhe9t6EYiqKOYW0u7SXsc926xZuXfMdpKf0mD/kIVm0uCn&#10;Z6g7Fhg5OPkXlJbcgYc2TDjoDNpWcpFqwGqm+ZtqHjpmRaoFyfH2TJP/f7D82/GHI7Kp6HKxWF7l&#10;ebGgxDCNrXoUQyAfYSDLyFJvfYnBDxbDw4DX2O1Usbf3wH95YmDbMbMXt85B3wnWYJbT+DK7eDri&#10;+AhS91+hwW/YIUACGlqnI4VICkF07NbTuUMxFY6XV9eLosjnlHD0zfPZdJVamLHy5bV1PnwWoEk8&#10;VNShAhI6O977ELNh5UtI/MyDks1OKpUMt6+3ypEjQ7Xs0koFvAlThvQVXc2LeUI2EN8nIWkZUM1K&#10;aqQzj2vUV2Tjk2lSSGBSjWfMRJkTPZGRkZsw1AMGRs5qaJ6QKAejanHK8NCB+0NJj4qtqP99YE5Q&#10;or4YJHs1nc2ixJMxmy8KNNylp770MMMRqqKBkvG4DWksEg/2Fpuyk4mv10xOuaISE42nqYlSv7RT&#10;1Otsb54BAAD//wMAUEsDBBQABgAIAAAAIQA0DBCw3QAAAAkBAAAPAAAAZHJzL2Rvd25yZXYueG1s&#10;TI9NS8NAEIbvgv9hGcFbu0mgrabZlGLx4kGwCnrcZifZ0P1id5vGf+940ts7zMM7zzS72Ro2YUyj&#10;dwLKZQEMXefV6AYBH+/PiwdgKUunpPEOBXxjgl17e9PIWvmre8PpmAdGJS7VUoDOOdScp06jlWnp&#10;Azra9T5amWmMA1dRXqncGl4VxZpbOTq6oGXAJ43d+XixAj6tHtUhvn71ykyHl36/CnMMQtzfzfst&#10;sIxz/oPhV5/UoSWnk784lZgRsCg3JaEUHitgBKzWJYWTgE1RAW8b/v+D9gcAAP//AwBQSwECLQAU&#10;AAYACAAAACEAtoM4kv4AAADhAQAAEwAAAAAAAAAAAAAAAAAAAAAAW0NvbnRlbnRfVHlwZXNdLnht&#10;bFBLAQItABQABgAIAAAAIQA4/SH/1gAAAJQBAAALAAAAAAAAAAAAAAAAAC8BAABfcmVscy8ucmVs&#10;c1BLAQItABQABgAIAAAAIQByCjdpJgIAACMEAAAOAAAAAAAAAAAAAAAAAC4CAABkcnMvZTJvRG9j&#10;LnhtbFBLAQItABQABgAIAAAAIQA0DBCw3QAAAAkBAAAPAAAAAAAAAAAAAAAAAIAEAABkcnMvZG93&#10;bnJldi54bWxQSwUGAAAAAAQABADzAAAAigUAAAAA&#10;" stroked="f">
              <v:textbox style="mso-fit-shape-to-text:t">
                <w:txbxContent>
                  <w:p w:rsidR="000252E4" w:rsidRPr="00E9561B" w:rsidRDefault="00457135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9F8D0A" wp14:editId="04F2A7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242688848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C343FA" w14:textId="77777777" w:rsidR="00000000" w:rsidRPr="00577C4C" w:rsidRDefault="0045713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906D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4AD6084" id="Text Box 7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h34RwIAAIcEAAAOAAAAZHJzL2Uyb0RvYy54bWysVE2P2jAQvVfqf7B8LwkQWBoRVnRXVJXQ&#10;7kpQ7dk4Dokae1zbkNBf37GTsGjbU9WLY3ue5+O9mSzvW1mTszC2ApXR8SimRCgOeaWOGf2+33xa&#10;UGIdUzmrQYmMXoSl96uPH5aNTsUESqhzYQg6UTZtdEZL53QaRZaXQjI7Ai0UGgswkjk8mmOUG9ag&#10;d1lHkzieRw2YXBvgwlq8feyMdBX8F4Xg7rkorHCkzijm5sJqwnrwa7RasvRomC4r3qfB/iELySqF&#10;Qa+uHplj5GSqP1zJihuwULgRBxlBUVRchBqwmnH8rppdybQItSA5Vl9psv/PLX86vxhS5RmdJJP5&#10;YrFIUDDFJEq1F60jX6Ald56lRtsUwTuNcNfiNaodKrZ6C/yHRUh0g+keWER7VtrCSP/Fegk+RCEu&#10;V/J9FO69zeLF3RxNHG3TaTJPZj5u9PZaG+u+CpDEbzJqUNyQATtvreugA8QHU7Cp6hrvWVor0mR0&#10;Pp3F4cHVgs5r5QEitErvxpfRZe53rj20gaDxQMMB8guyYKDrJqv5psKMtsy6F2awfbAIHAn3jEtR&#10;A0aGfkdJCebX3+49HlVFKyUNtmNG7c8TM4KS+ptCvT+Pk8T3bzgks7sJHsyt5XBrUSf5ANjxYxw+&#10;zcPW4109bAsD8hUnZ+2jookpjrEz6obtg+uGBCePi/U6gLBjNXNbtdN8EN/zvW9fmdG9KA7lfIKh&#10;cVn6TpsO6xm3en1yqFAQzvPcsdp3EXZ7kL6fTD9Ot+eAevt/rH4DAAD//wMAUEsDBBQABgAIAAAA&#10;IQCWkYZA3QAAAAQBAAAPAAAAZHJzL2Rvd25yZXYueG1sTI9PSwMxEMXvgt8hjOCl2Kwr/cN2s0UE&#10;KQgWWgX1Nt1Md1eTybJJ2/jtG73oZeDxHu/9plxGa8SRBt85VnA7zkAQ10533Ch4fXm8mYPwAVmj&#10;cUwKvsnDsrq8KLHQ7sQbOm5DI1IJ+wIVtCH0hZS+bsmiH7ueOHl7N1gMSQ6N1AOeUrk1Ms+yqbTY&#10;cVposaeHluqv7cEqmE8wPo0+8cP47G0dR+8rzc8rpa6v4v0CRKAY/sLwg5/QoUpMO3dg7YVRkB4J&#10;vzd5+d1sCmKnYJLPQFal/A9fnQEAAP//AwBQSwECLQAUAAYACAAAACEAtoM4kv4AAADhAQAAEwAA&#10;AAAAAAAAAAAAAAAAAAAAW0NvbnRlbnRfVHlwZXNdLnhtbFBLAQItABQABgAIAAAAIQA4/SH/1gAA&#10;AJQBAAALAAAAAAAAAAAAAAAAAC8BAABfcmVscy8ucmVsc1BLAQItABQABgAIAAAAIQCbsh34RwIA&#10;AIcEAAAOAAAAAAAAAAAAAAAAAC4CAABkcnMvZTJvRG9jLnhtbFBLAQItABQABgAIAAAAIQCWkYZA&#10;3QAAAAQBAAAPAAAAAAAAAAAAAAAAAKEEAABkcnMvZG93bnJldi54bWxQSwUGAAAAAAQABADzAAAA&#10;qwUAAAAA&#10;" filled="f" stroked="f" strokeweight=".5pt">
              <v:path arrowok="t"/>
              <v:textbox style="mso-fit-shape-to-text:t">
                <w:txbxContent>
                  <w:p w:rsidR="000252E4" w:rsidRPr="00577C4C" w:rsidRDefault="0045713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906D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82FF81" w14:textId="77777777" w:rsidR="00000000" w:rsidRPr="00577C4C" w:rsidRDefault="0045713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0ED97D" wp14:editId="10BA94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888344870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0519B1" w14:textId="77777777" w:rsidR="00000000" w:rsidRPr="00577C4C" w:rsidRDefault="0045713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906D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2DB4E9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f5pSAIAAIgEAAAOAAAAZHJzL2Uyb0RvYy54bWysVMtu2zAQvBfoPxC8N/JDdlwhcuAmSFHA&#10;SALYRc40RcVCJS5L0pbcr++Qsh0j7anohSK5w33M7OrmtmtqtlfWVaRzPrwacKa0pKLSrzn/vn74&#10;NOPMeaELUZNWOT8ox2/nHz/ctCZTI9pSXSjL4ES7rDU533pvsiRxcqsa4a7IKA1jSbYRHkf7mhRW&#10;tPDe1MloMJgmLdnCWJLKOdze90Y+j/7LUkn/VJZOeVbnHLn5uNq4bsKazG9E9mqF2VbymIb4hywa&#10;UWkEPbu6F16wna3+cNVU0pKj0l9JahIqy0qqWAOqGQ7eVbPaCqNiLSDHmTNN7v+5lY/7Z8uqAtrN&#10;ZrNxms6uQZMWDbRaq86zL9SxaaCpNS4DemWA9x2u8SSW7MyS5A8HSHKB6R84oAMtXWmb8EXBDA8R&#10;4nBmP0SRwdtkMLuewiRhG4/TaToJcZO318Y6/1VRw8Im5xbqxgzEful8Dz1BQjBND1Vd415ktWZt&#10;zqfjySA+OFvgvNYBoGKvHN2EMvrMw853my4yNDrRsKHiABYs9e3kjHyokNFSOP8sLPoHRWAm/BOW&#10;siZEpuOOsy3ZX3+7D3jICitnLfox5+7nTljFWf1NQ/DPwzSFWx8P6eR6hIO9tGwuLXrX3BFafojp&#10;MzJuA97Xp21pqXnB6CxCVJiEloidc3/a3vl+SjB6Ui0WEYSWNcIv9crIk/iB73X3Iqw5iuIh5yOd&#10;Oldk77TpsYFxZxY7D4WicIHnntVjF6Hdo/TH0QzzdHmOqLcfyPw3AAAA//8DAFBLAwQUAAYACAAA&#10;ACEAlpGGQN0AAAAEAQAADwAAAGRycy9kb3ducmV2LnhtbEyPT0sDMRDF74LfIYzgpdisK/3DdrNF&#10;BCkIFloF9TbdTHdXk8mySdv47Ru96GXg8R7v/aZcRmvEkQbfOVZwO85AENdOd9woeH15vJmD8AFZ&#10;o3FMCr7Jw7K6vCix0O7EGzpuQyNSCfsCFbQh9IWUvm7Joh+7njh5ezdYDEkOjdQDnlK5NTLPsqm0&#10;2HFaaLGnh5bqr+3BKphPMD6NPvHD+OxtHUfvK83PK6Wur+L9AkSgGP7C8IOf0KFKTDt3YO2FUZAe&#10;Cb83efndbApip2CSz0BWpfwPX50BAAD//wMAUEsBAi0AFAAGAAgAAAAhALaDOJL+AAAA4QEAABMA&#10;AAAAAAAAAAAAAAAAAAAAAFtDb250ZW50X1R5cGVzXS54bWxQSwECLQAUAAYACAAAACEAOP0h/9YA&#10;AACUAQAACwAAAAAAAAAAAAAAAAAvAQAAX3JlbHMvLnJlbHNQSwECLQAUAAYACAAAACEAEOn+aUgC&#10;AACIBAAADgAAAAAAAAAAAAAAAAAuAgAAZHJzL2Uyb0RvYy54bWxQSwECLQAUAAYACAAAACEAlpGG&#10;QN0AAAAEAQAADwAAAAAAAAAAAAAAAACiBAAAZHJzL2Rvd25yZXYueG1sUEsFBgAAAAAEAAQA8wAA&#10;AKwFAAAAAA==&#10;" filled="f" stroked="f" strokeweight=".5pt">
              <v:path arrowok="t"/>
              <v:textbox style="mso-fit-shape-to-text:t">
                <w:txbxContent>
                  <w:p w:rsidR="000252E4" w:rsidRPr="00577C4C" w:rsidRDefault="0045713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906D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5390C0" w14:textId="77777777" w:rsidR="00BF2CB4" w:rsidRDefault="00BF2CB4">
      <w:pPr>
        <w:spacing w:before="0" w:after="0"/>
      </w:pPr>
      <w:r>
        <w:separator/>
      </w:r>
    </w:p>
  </w:footnote>
  <w:footnote w:type="continuationSeparator" w:id="0">
    <w:p w14:paraId="7F393A08" w14:textId="77777777" w:rsidR="00BF2CB4" w:rsidRDefault="00BF2CB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135"/>
    <w:rsid w:val="00057766"/>
    <w:rsid w:val="001E1703"/>
    <w:rsid w:val="00457135"/>
    <w:rsid w:val="00A27A83"/>
    <w:rsid w:val="00BF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77F48"/>
  <w15:chartTrackingRefBased/>
  <w15:docId w15:val="{D2777840-8A8E-49D1-9503-BD6BA678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13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713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5713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5713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7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y Filipov</dc:creator>
  <cp:keywords/>
  <dc:description/>
  <cp:lastModifiedBy>Lorn Fraser</cp:lastModifiedBy>
  <cp:revision>2</cp:revision>
  <dcterms:created xsi:type="dcterms:W3CDTF">2024-07-16T15:17:00Z</dcterms:created>
  <dcterms:modified xsi:type="dcterms:W3CDTF">2024-08-26T08:13:00Z</dcterms:modified>
</cp:coreProperties>
</file>